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85ADE" w14:textId="77777777" w:rsidR="00220222" w:rsidRPr="00474526" w:rsidRDefault="00220222" w:rsidP="00220222">
      <w:pPr>
        <w:jc w:val="both"/>
        <w:rPr>
          <w:rFonts w:ascii="Times" w:hAnsi="Times" w:cs="Arial"/>
          <w:color w:val="000000" w:themeColor="text1"/>
          <w:sz w:val="36"/>
          <w:szCs w:val="36"/>
          <w:shd w:val="clear" w:color="auto" w:fill="FFFFFF"/>
          <w:lang w:val="nl-NL"/>
        </w:rPr>
      </w:pPr>
    </w:p>
    <w:p w14:paraId="2B1675B2" w14:textId="3AC3F41E" w:rsidR="00837A61" w:rsidRPr="005B4A83" w:rsidRDefault="00837A61" w:rsidP="00837A61">
      <w:pPr>
        <w:widowControl w:val="0"/>
        <w:autoSpaceDE w:val="0"/>
        <w:autoSpaceDN w:val="0"/>
        <w:adjustRightInd w:val="0"/>
        <w:rPr>
          <w:b/>
        </w:rPr>
      </w:pPr>
      <w:bookmarkStart w:id="0" w:name="_GoBack"/>
      <w:bookmarkEnd w:id="0"/>
      <w:r w:rsidRPr="005B4A83">
        <w:rPr>
          <w:b/>
        </w:rPr>
        <w:t>S</w:t>
      </w:r>
      <w:r>
        <w:rPr>
          <w:b/>
        </w:rPr>
        <w:t>7</w:t>
      </w:r>
      <w:r w:rsidRPr="005B4A83">
        <w:rPr>
          <w:b/>
        </w:rPr>
        <w:t xml:space="preserve"> Table: </w:t>
      </w:r>
      <w:r>
        <w:rPr>
          <w:b/>
        </w:rPr>
        <w:t xml:space="preserve">Alternative models, </w:t>
      </w:r>
      <w:r w:rsidR="000F7736">
        <w:rPr>
          <w:b/>
        </w:rPr>
        <w:t>r</w:t>
      </w:r>
      <w:r>
        <w:rPr>
          <w:b/>
        </w:rPr>
        <w:t>obustness check</w:t>
      </w:r>
      <w:r w:rsidR="000F7736">
        <w:rPr>
          <w:b/>
        </w:rPr>
        <w:t>s</w:t>
      </w:r>
      <w:r>
        <w:rPr>
          <w:b/>
        </w:rPr>
        <w:t xml:space="preserve"> for the DID approach </w:t>
      </w:r>
    </w:p>
    <w:p w14:paraId="5684B611" w14:textId="77777777" w:rsidR="00220222" w:rsidRPr="00837A61" w:rsidRDefault="00220222" w:rsidP="00220222">
      <w:pPr>
        <w:widowControl w:val="0"/>
        <w:autoSpaceDE w:val="0"/>
        <w:autoSpaceDN w:val="0"/>
        <w:adjustRightInd w:val="0"/>
        <w:rPr>
          <w:b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17"/>
        <w:gridCol w:w="2172"/>
        <w:gridCol w:w="1721"/>
        <w:gridCol w:w="2555"/>
        <w:gridCol w:w="2555"/>
        <w:gridCol w:w="2740"/>
      </w:tblGrid>
      <w:tr w:rsidR="00837A61" w14:paraId="45F88FED" w14:textId="77777777" w:rsidTr="00883354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7DAC64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4B6BDD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600E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0EB036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AC3DD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88AA42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837A61" w14:paraId="35D99211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64AF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5E334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53F2C">
              <w:t>One to One April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A3236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One to One 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4FFC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>
              <w:t>Synthethic</w:t>
            </w:r>
            <w:proofErr w:type="spellEnd"/>
            <w:r>
              <w:t xml:space="preserve"> Yearly 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678E6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>
              <w:t>Synthethic</w:t>
            </w:r>
            <w:proofErr w:type="spellEnd"/>
            <w:r>
              <w:t xml:space="preserve"> Yearly 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8DB15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>
              <w:t>Synthethic</w:t>
            </w:r>
            <w:proofErr w:type="spellEnd"/>
            <w:r>
              <w:t xml:space="preserve"> Yearly Evaluative</w:t>
            </w:r>
          </w:p>
        </w:tc>
      </w:tr>
      <w:tr w:rsidR="00837A61" w14:paraId="755128ED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C55D0E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FDBD9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F1CDC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6F2840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7EF7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BC994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ay</w:t>
            </w:r>
          </w:p>
        </w:tc>
      </w:tr>
      <w:tr w:rsidR="00837A61" w14:paraId="359A631E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BF72C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61C3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44908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2B1D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66B5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D080C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7A61" w14:paraId="2E582CBF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9368F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proofErr w:type="spellStart"/>
            <w:r w:rsidRPr="00E53F2C">
              <w:rPr>
                <w:b/>
                <w:bCs/>
              </w:rPr>
              <w:t>Covid#stdIMD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F02C8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-4.6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B628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-3.6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AEDFA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-2.2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87AAB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-0.2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CCB7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-0.0371</w:t>
            </w:r>
          </w:p>
        </w:tc>
      </w:tr>
      <w:tr w:rsidR="00837A61" w14:paraId="30499473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971EF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494EE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(1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2725E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(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A8B24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(0.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8BBD1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(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A35AA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53F2C">
              <w:rPr>
                <w:b/>
                <w:bCs/>
              </w:rPr>
              <w:t>(0.208)</w:t>
            </w:r>
          </w:p>
        </w:tc>
      </w:tr>
      <w:tr w:rsidR="00837A61" w14:paraId="3C353B1C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0C384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95A39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70A2E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7FD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C5CD6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25AE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626</w:t>
            </w:r>
          </w:p>
        </w:tc>
      </w:tr>
      <w:tr w:rsidR="00837A61" w14:paraId="163E103D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9850D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2226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FC694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1F5D4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0AC98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A1040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7.438)</w:t>
            </w:r>
          </w:p>
        </w:tc>
      </w:tr>
      <w:tr w:rsidR="00837A61" w14:paraId="10D77722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B559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</w:pPr>
            <w:r w:rsidRPr="00E53F2C">
              <w:t>Individual controls</w:t>
            </w:r>
          </w:p>
          <w:p w14:paraId="6A96F238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</w:pPr>
            <w:r w:rsidRPr="00E53F2C">
              <w:t xml:space="preserve">Wave </w:t>
            </w:r>
          </w:p>
          <w:p w14:paraId="3BD734D9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 w:rsidRPr="00E53F2C"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2EE4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  <w:p w14:paraId="5CFAB44C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</w:t>
            </w:r>
          </w:p>
          <w:p w14:paraId="18E3AECA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5336D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  <w:p w14:paraId="4F82D7B4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</w:t>
            </w:r>
          </w:p>
          <w:p w14:paraId="6999FF03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90223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53F2C">
              <w:t>Yes</w:t>
            </w:r>
          </w:p>
          <w:p w14:paraId="4733CFB5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53F2C">
              <w:t>Yes</w:t>
            </w:r>
          </w:p>
          <w:p w14:paraId="29B4282D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5FC84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  <w:p w14:paraId="6C6560AB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  <w:p w14:paraId="083A5EC2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53F2C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1FBD6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es</w:t>
            </w:r>
          </w:p>
          <w:p w14:paraId="5E3725E5" w14:textId="77777777" w:rsidR="00837A61" w:rsidRPr="00E53F2C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53F2C">
              <w:t>Yes</w:t>
            </w:r>
          </w:p>
          <w:p w14:paraId="04B5A447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o</w:t>
            </w:r>
          </w:p>
          <w:p w14:paraId="476BE25A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7A61" w14:paraId="3A3A20E1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1FE10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C73D2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4081E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85605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8BF9A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B6337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0</w:t>
            </w:r>
          </w:p>
        </w:tc>
      </w:tr>
      <w:tr w:rsidR="00837A61" w14:paraId="4007FD40" w14:textId="77777777" w:rsidTr="008833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C20CB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2E968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1169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A612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EE1DE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BFFFA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9</w:t>
            </w:r>
          </w:p>
        </w:tc>
      </w:tr>
      <w:tr w:rsidR="00837A61" w14:paraId="77338794" w14:textId="77777777" w:rsidTr="0088335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8B5B97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</w:pPr>
            <w:r>
              <w:t xml:space="preserve">Number of </w:t>
            </w:r>
            <w:proofErr w:type="spellStart"/>
            <w:r>
              <w:t>pi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457371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6A89BF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33A1C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8EFDB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267A6C" w14:textId="77777777" w:rsidR="00837A61" w:rsidRDefault="00837A61" w:rsidP="0088335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4</w:t>
            </w:r>
          </w:p>
        </w:tc>
      </w:tr>
    </w:tbl>
    <w:p w14:paraId="08F5A8CC" w14:textId="40BC27AB" w:rsidR="00837A61" w:rsidRPr="00607246" w:rsidRDefault="00837A61" w:rsidP="00E82C03">
      <w:pPr>
        <w:jc w:val="both"/>
        <w:rPr>
          <w:sz w:val="16"/>
          <w:szCs w:val="16"/>
        </w:rPr>
      </w:pPr>
      <w:r w:rsidRPr="00607246">
        <w:rPr>
          <w:sz w:val="16"/>
          <w:szCs w:val="16"/>
        </w:rPr>
        <w:t>Robust standard errors in parentheses</w:t>
      </w:r>
      <w:r w:rsidR="000F7736" w:rsidRPr="00607246">
        <w:rPr>
          <w:sz w:val="16"/>
          <w:szCs w:val="16"/>
        </w:rPr>
        <w:t xml:space="preserve">. </w:t>
      </w:r>
      <w:r w:rsidRPr="00607246">
        <w:rPr>
          <w:sz w:val="16"/>
          <w:szCs w:val="16"/>
        </w:rPr>
        <w:t>*** p&lt;0.01, ** p&lt;0.05, * p&lt;0.</w:t>
      </w:r>
      <w:r w:rsidR="00607246" w:rsidRPr="00607246">
        <w:rPr>
          <w:sz w:val="16"/>
          <w:szCs w:val="16"/>
        </w:rPr>
        <w:t>1.</w:t>
      </w:r>
      <w:r w:rsidR="00364208" w:rsidRPr="00607246">
        <w:rPr>
          <w:sz w:val="16"/>
          <w:szCs w:val="16"/>
        </w:rPr>
        <w:t xml:space="preserve">The interaction is composed by the continuous standardised IMD and a dummy variable taking value 1 in the waves of full lockdown;  Individual controls: Age, Education, Employment status, Financial security, Underlying health problems, Possibility to work from home, Presence of a partner, Number of children in the household, Household size, Household earnings. </w:t>
      </w:r>
    </w:p>
    <w:p w14:paraId="01331181" w14:textId="77777777" w:rsidR="00895A8F" w:rsidRDefault="00895A8F"/>
    <w:sectPr w:rsidR="00895A8F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6F386878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D6A30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B4C57"/>
    <w:rsid w:val="0058578A"/>
    <w:rsid w:val="00607246"/>
    <w:rsid w:val="00832D06"/>
    <w:rsid w:val="00837A61"/>
    <w:rsid w:val="00895A8F"/>
    <w:rsid w:val="008D6A30"/>
    <w:rsid w:val="00902CFC"/>
    <w:rsid w:val="00BC3D46"/>
    <w:rsid w:val="00BD7313"/>
    <w:rsid w:val="00D236E3"/>
    <w:rsid w:val="00E82C03"/>
    <w:rsid w:val="00E853D8"/>
    <w:rsid w:val="00EA204F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6:00Z</dcterms:modified>
</cp:coreProperties>
</file>